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BC999" w14:textId="23EA497E" w:rsidR="00BF3B7A" w:rsidRPr="00172F96" w:rsidRDefault="00931081" w:rsidP="00CC00E5">
      <w:pPr>
        <w:spacing w:after="0" w:line="240" w:lineRule="auto"/>
        <w:jc w:val="left"/>
      </w:pPr>
      <w:bookmarkStart w:id="0" w:name="_GoBack"/>
      <w:bookmarkEnd w:id="0"/>
      <w:proofErr w:type="spellStart"/>
      <w:r w:rsidRPr="00FF43BE">
        <w:rPr>
          <w:b/>
        </w:rPr>
        <w:t>Supplementary</w:t>
      </w:r>
      <w:proofErr w:type="spellEnd"/>
      <w:r w:rsidRPr="00FF43BE">
        <w:rPr>
          <w:b/>
        </w:rPr>
        <w:t xml:space="preserve"> </w:t>
      </w:r>
      <w:r w:rsidR="00BF3B7A" w:rsidRPr="00FF43BE">
        <w:rPr>
          <w:b/>
        </w:rPr>
        <w:t xml:space="preserve">Tabelle </w:t>
      </w:r>
      <w:r w:rsidRPr="00FF43BE">
        <w:rPr>
          <w:b/>
        </w:rPr>
        <w:t>1</w:t>
      </w:r>
      <w:r w:rsidR="00BF3B7A" w:rsidRPr="00FF43BE">
        <w:rPr>
          <w:b/>
        </w:rPr>
        <w:t>:</w:t>
      </w:r>
      <w:r w:rsidR="00BF3B7A">
        <w:t xml:space="preserve"> </w:t>
      </w:r>
      <w:r w:rsidR="00EE4FB3">
        <w:t xml:space="preserve">Rate von </w:t>
      </w:r>
      <w:proofErr w:type="spellStart"/>
      <w:r w:rsidR="00EE4FB3" w:rsidRPr="00172F96">
        <w:t>Adverse</w:t>
      </w:r>
      <w:proofErr w:type="spellEnd"/>
      <w:r w:rsidR="00EE4FB3" w:rsidRPr="00172F96">
        <w:t xml:space="preserve"> Event oder </w:t>
      </w:r>
      <w:proofErr w:type="spellStart"/>
      <w:r w:rsidR="00EE4FB3" w:rsidRPr="00172F96">
        <w:t>Severe</w:t>
      </w:r>
      <w:proofErr w:type="spellEnd"/>
      <w:r w:rsidR="00EE4FB3" w:rsidRPr="00172F96">
        <w:t xml:space="preserve"> </w:t>
      </w:r>
      <w:proofErr w:type="spellStart"/>
      <w:r w:rsidR="00EE4FB3" w:rsidRPr="00172F96">
        <w:t>Adverse</w:t>
      </w:r>
      <w:proofErr w:type="spellEnd"/>
      <w:r w:rsidR="00EE4FB3" w:rsidRPr="00172F96">
        <w:t xml:space="preserve"> Event </w:t>
      </w:r>
      <w:r w:rsidR="00EE4FB3">
        <w:t>in den</w:t>
      </w:r>
      <w:r w:rsidR="00BF3B7A" w:rsidRPr="00172F96">
        <w:t xml:space="preserve"> Studienkohorten RAVE, CYCLOPS</w:t>
      </w:r>
      <w:r w:rsidR="00BF3B7A">
        <w:t xml:space="preserve">, </w:t>
      </w:r>
      <w:r w:rsidR="00BF3B7A" w:rsidRPr="00172F96">
        <w:t xml:space="preserve">RITUXVAS Studie </w:t>
      </w:r>
      <w:r w:rsidR="00BF3B7A">
        <w:t>und Ulm</w:t>
      </w:r>
      <w:r w:rsidR="00EE4FB3">
        <w:t>er</w:t>
      </w:r>
      <w:r w:rsidR="00BF3B7A" w:rsidRPr="00172F96">
        <w:t xml:space="preserve"> Kohorte</w:t>
      </w: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1757"/>
        <w:gridCol w:w="1756"/>
        <w:gridCol w:w="1756"/>
        <w:gridCol w:w="1756"/>
        <w:gridCol w:w="1756"/>
      </w:tblGrid>
      <w:tr w:rsidR="00BF3B7A" w14:paraId="6459F9B6" w14:textId="77777777" w:rsidTr="00B8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8A1C23C" w14:textId="77777777" w:rsidR="00BF3B7A" w:rsidRPr="00172F96" w:rsidRDefault="00BF3B7A" w:rsidP="00B8490F">
            <w:pPr>
              <w:jc w:val="center"/>
              <w:rPr>
                <w:sz w:val="22"/>
              </w:rPr>
            </w:pPr>
            <w:r w:rsidRPr="00172F96">
              <w:rPr>
                <w:sz w:val="22"/>
              </w:rPr>
              <w:t>Komplik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0A52E7F" w14:textId="77777777" w:rsidR="00BF3B7A" w:rsidRPr="00172F96" w:rsidRDefault="00BF3B7A" w:rsidP="00B8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RAV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BF5888B" w14:textId="77777777" w:rsidR="00BF3B7A" w:rsidRPr="00172F96" w:rsidRDefault="00BF3B7A" w:rsidP="00B8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CYCLOP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583FE23" w14:textId="77777777" w:rsidR="00BF3B7A" w:rsidRPr="00172F96" w:rsidRDefault="00BF3B7A" w:rsidP="00B8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RITUXVA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3B93CB0" w14:textId="77777777" w:rsidR="00BF3B7A" w:rsidRPr="00172F96" w:rsidRDefault="00BF3B7A" w:rsidP="00B8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 w:rsidRPr="00172F96">
              <w:rPr>
                <w:sz w:val="22"/>
              </w:rPr>
              <w:t>Uni Ulm</w:t>
            </w:r>
          </w:p>
        </w:tc>
      </w:tr>
      <w:tr w:rsidR="00BF3B7A" w14:paraId="37EBD9B4" w14:textId="77777777" w:rsidTr="00B8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</w:tcBorders>
          </w:tcPr>
          <w:p w14:paraId="6ACDA9C9" w14:textId="77777777" w:rsidR="00BF3B7A" w:rsidRPr="00172F96" w:rsidRDefault="00BF3B7A" w:rsidP="00B8490F">
            <w:pPr>
              <w:jc w:val="center"/>
              <w:rPr>
                <w:sz w:val="22"/>
              </w:rPr>
            </w:pPr>
            <w:r w:rsidRPr="00172F96">
              <w:rPr>
                <w:sz w:val="22"/>
              </w:rPr>
              <w:t>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EF768B8" w14:textId="77777777" w:rsidR="00BF3B7A" w:rsidRPr="00172F96" w:rsidRDefault="00BF3B7A" w:rsidP="00B8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99 %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4795FD8" w14:textId="77777777" w:rsidR="00BF3B7A" w:rsidRPr="00172F96" w:rsidRDefault="00BF3B7A" w:rsidP="00B8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77 %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F5EA4D4" w14:textId="77777777" w:rsidR="00BF3B7A" w:rsidRPr="00172F96" w:rsidRDefault="00BF3B7A" w:rsidP="00B8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N.A.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CE63E2B" w14:textId="77777777" w:rsidR="00BF3B7A" w:rsidRPr="00172F96" w:rsidRDefault="00BF3B7A" w:rsidP="00B8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85 %</w:t>
            </w:r>
          </w:p>
        </w:tc>
      </w:tr>
      <w:tr w:rsidR="00BF3B7A" w:rsidRPr="00B60E81" w14:paraId="7C8F3E09" w14:textId="77777777" w:rsidTr="00B8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E0B9F50" w14:textId="77777777" w:rsidR="00BF3B7A" w:rsidRPr="00172F96" w:rsidRDefault="00BF3B7A" w:rsidP="00B8490F">
            <w:pPr>
              <w:jc w:val="center"/>
              <w:rPr>
                <w:sz w:val="22"/>
              </w:rPr>
            </w:pPr>
            <w:r w:rsidRPr="00172F96">
              <w:rPr>
                <w:sz w:val="22"/>
              </w:rPr>
              <w:t>SAE</w:t>
            </w:r>
          </w:p>
        </w:tc>
        <w:tc>
          <w:tcPr>
            <w:tcW w:w="1000" w:type="pct"/>
          </w:tcPr>
          <w:p w14:paraId="4EEBA07F" w14:textId="77777777" w:rsidR="00BF3B7A" w:rsidRPr="00172F96" w:rsidRDefault="00BF3B7A" w:rsidP="00B8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40 %</w:t>
            </w:r>
          </w:p>
        </w:tc>
        <w:tc>
          <w:tcPr>
            <w:tcW w:w="1000" w:type="pct"/>
          </w:tcPr>
          <w:p w14:paraId="4078F949" w14:textId="77777777" w:rsidR="00BF3B7A" w:rsidRPr="00172F96" w:rsidRDefault="00BF3B7A" w:rsidP="00B8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35%</w:t>
            </w:r>
          </w:p>
        </w:tc>
        <w:tc>
          <w:tcPr>
            <w:tcW w:w="1000" w:type="pct"/>
          </w:tcPr>
          <w:p w14:paraId="7C00347E" w14:textId="77777777" w:rsidR="00BF3B7A" w:rsidRPr="00172F96" w:rsidRDefault="00BF3B7A" w:rsidP="00B8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39 %</w:t>
            </w:r>
          </w:p>
        </w:tc>
        <w:tc>
          <w:tcPr>
            <w:tcW w:w="1000" w:type="pct"/>
          </w:tcPr>
          <w:p w14:paraId="2EEAB0D9" w14:textId="77777777" w:rsidR="00BF3B7A" w:rsidRPr="00172F96" w:rsidRDefault="00BF3B7A" w:rsidP="00B8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72F96">
              <w:rPr>
                <w:sz w:val="22"/>
              </w:rPr>
              <w:t>43%</w:t>
            </w:r>
          </w:p>
        </w:tc>
      </w:tr>
    </w:tbl>
    <w:p w14:paraId="1E4BCADE" w14:textId="77777777" w:rsidR="00BF3B7A" w:rsidRPr="00172F96" w:rsidRDefault="00BF3B7A" w:rsidP="00BF3B7A">
      <w:pPr>
        <w:rPr>
          <w:lang w:val="en-US"/>
        </w:rPr>
      </w:pPr>
      <w:r w:rsidRPr="00B54799">
        <w:rPr>
          <w:i/>
          <w:sz w:val="18"/>
          <w:szCs w:val="18"/>
          <w:lang w:val="en-US"/>
        </w:rPr>
        <w:t>AE: Adverse event; SAE: Severe adverse event</w:t>
      </w:r>
      <w:r>
        <w:rPr>
          <w:i/>
          <w:sz w:val="18"/>
          <w:szCs w:val="18"/>
          <w:lang w:val="en-US"/>
        </w:rPr>
        <w:t>.</w:t>
      </w:r>
    </w:p>
    <w:sectPr w:rsidR="00BF3B7A" w:rsidRPr="00172F96" w:rsidSect="00CF1CFF">
      <w:footerReference w:type="default" r:id="rId8"/>
      <w:pgSz w:w="11900" w:h="16840"/>
      <w:pgMar w:top="1418" w:right="1418" w:bottom="1134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85057" w14:textId="77777777" w:rsidR="00BF25A1" w:rsidRDefault="00BF25A1" w:rsidP="00FD3FA5">
      <w:pPr>
        <w:spacing w:after="0" w:line="240" w:lineRule="auto"/>
      </w:pPr>
      <w:r>
        <w:separator/>
      </w:r>
    </w:p>
  </w:endnote>
  <w:endnote w:type="continuationSeparator" w:id="0">
    <w:p w14:paraId="0B58B4D0" w14:textId="77777777" w:rsidR="00BF25A1" w:rsidRDefault="00BF25A1" w:rsidP="00FD3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214626"/>
      <w:docPartObj>
        <w:docPartGallery w:val="Page Numbers (Bottom of Page)"/>
        <w:docPartUnique/>
      </w:docPartObj>
    </w:sdtPr>
    <w:sdtEndPr/>
    <w:sdtContent>
      <w:p w14:paraId="3DEC1A73" w14:textId="119238E1" w:rsidR="003954E2" w:rsidRDefault="003954E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0223">
          <w:rPr>
            <w:noProof/>
          </w:rPr>
          <w:t>1</w:t>
        </w:r>
        <w:r>
          <w:fldChar w:fldCharType="end"/>
        </w:r>
      </w:p>
    </w:sdtContent>
  </w:sdt>
  <w:p w14:paraId="75410E45" w14:textId="77777777" w:rsidR="003954E2" w:rsidRDefault="003954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50385" w14:textId="77777777" w:rsidR="00BF25A1" w:rsidRDefault="00BF25A1" w:rsidP="00FD3FA5">
      <w:pPr>
        <w:spacing w:after="0" w:line="240" w:lineRule="auto"/>
      </w:pPr>
      <w:r>
        <w:separator/>
      </w:r>
    </w:p>
  </w:footnote>
  <w:footnote w:type="continuationSeparator" w:id="0">
    <w:p w14:paraId="32ED01D1" w14:textId="77777777" w:rsidR="00BF25A1" w:rsidRDefault="00BF25A1" w:rsidP="00FD3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E7A50"/>
    <w:multiLevelType w:val="hybridMultilevel"/>
    <w:tmpl w:val="FE549F1E"/>
    <w:lvl w:ilvl="0" w:tplc="D794C2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9163D"/>
    <w:multiLevelType w:val="multilevel"/>
    <w:tmpl w:val="9B5A3BD4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1C349D"/>
    <w:multiLevelType w:val="hybridMultilevel"/>
    <w:tmpl w:val="03E82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F5172"/>
    <w:multiLevelType w:val="hybridMultilevel"/>
    <w:tmpl w:val="D8468BDC"/>
    <w:lvl w:ilvl="0" w:tplc="C46AACA6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3267B2"/>
    <w:multiLevelType w:val="hybridMultilevel"/>
    <w:tmpl w:val="57BE8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6F76C1"/>
    <w:multiLevelType w:val="hybridMultilevel"/>
    <w:tmpl w:val="C51EA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9B5EF5"/>
    <w:multiLevelType w:val="hybridMultilevel"/>
    <w:tmpl w:val="3970CD66"/>
    <w:lvl w:ilvl="0" w:tplc="ED543E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23744C"/>
    <w:multiLevelType w:val="hybridMultilevel"/>
    <w:tmpl w:val="11AE8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8D6D13"/>
    <w:multiLevelType w:val="hybridMultilevel"/>
    <w:tmpl w:val="66F68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B77D3"/>
    <w:multiLevelType w:val="multilevel"/>
    <w:tmpl w:val="C902FB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"/>
  </w:num>
  <w:num w:numId="6">
    <w:abstractNumId w:val="9"/>
  </w:num>
  <w:num w:numId="7">
    <w:abstractNumId w:val="0"/>
  </w:num>
  <w:num w:numId="8">
    <w:abstractNumId w:val="5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d599r98ww0rbexwr6vptxjspastssrws2p&quot;&gt;Frailty&lt;record-ids&gt;&lt;item&gt;17&lt;/item&gt;&lt;item&gt;18&lt;/item&gt;&lt;item&gt;19&lt;/item&gt;&lt;item&gt;20&lt;/item&gt;&lt;item&gt;21&lt;/item&gt;&lt;item&gt;23&lt;/item&gt;&lt;item&gt;25&lt;/item&gt;&lt;item&gt;26&lt;/item&gt;&lt;item&gt;27&lt;/item&gt;&lt;item&gt;30&lt;/item&gt;&lt;item&gt;31&lt;/item&gt;&lt;item&gt;32&lt;/item&gt;&lt;item&gt;33&lt;/item&gt;&lt;/record-ids&gt;&lt;/item&gt;&lt;/Libraries&gt;"/>
  </w:docVars>
  <w:rsids>
    <w:rsidRoot w:val="00AA2D67"/>
    <w:rsid w:val="00000CCF"/>
    <w:rsid w:val="000018FF"/>
    <w:rsid w:val="00001E98"/>
    <w:rsid w:val="00002DEF"/>
    <w:rsid w:val="000040CA"/>
    <w:rsid w:val="00004E5D"/>
    <w:rsid w:val="000100E6"/>
    <w:rsid w:val="00010409"/>
    <w:rsid w:val="0001122B"/>
    <w:rsid w:val="000124A2"/>
    <w:rsid w:val="000126FA"/>
    <w:rsid w:val="00013A6C"/>
    <w:rsid w:val="00014882"/>
    <w:rsid w:val="00015ABF"/>
    <w:rsid w:val="00016F5A"/>
    <w:rsid w:val="00020928"/>
    <w:rsid w:val="00020A16"/>
    <w:rsid w:val="00021245"/>
    <w:rsid w:val="000220F0"/>
    <w:rsid w:val="00023AD9"/>
    <w:rsid w:val="0002756F"/>
    <w:rsid w:val="00027FF1"/>
    <w:rsid w:val="00030BCA"/>
    <w:rsid w:val="000318C3"/>
    <w:rsid w:val="00034E6A"/>
    <w:rsid w:val="000353FA"/>
    <w:rsid w:val="000357A8"/>
    <w:rsid w:val="00041AEC"/>
    <w:rsid w:val="00042D2A"/>
    <w:rsid w:val="0005458B"/>
    <w:rsid w:val="00055051"/>
    <w:rsid w:val="00056ED7"/>
    <w:rsid w:val="00057CEA"/>
    <w:rsid w:val="00061072"/>
    <w:rsid w:val="00061851"/>
    <w:rsid w:val="0006247D"/>
    <w:rsid w:val="00067253"/>
    <w:rsid w:val="00070741"/>
    <w:rsid w:val="00073262"/>
    <w:rsid w:val="000740DF"/>
    <w:rsid w:val="00080348"/>
    <w:rsid w:val="000817A0"/>
    <w:rsid w:val="00082FA8"/>
    <w:rsid w:val="00087400"/>
    <w:rsid w:val="000903EE"/>
    <w:rsid w:val="000906A7"/>
    <w:rsid w:val="00097595"/>
    <w:rsid w:val="000A0A04"/>
    <w:rsid w:val="000A3240"/>
    <w:rsid w:val="000A3D63"/>
    <w:rsid w:val="000A6CF4"/>
    <w:rsid w:val="000A7723"/>
    <w:rsid w:val="000A7BA8"/>
    <w:rsid w:val="000B075B"/>
    <w:rsid w:val="000B3630"/>
    <w:rsid w:val="000B3C9C"/>
    <w:rsid w:val="000B3E43"/>
    <w:rsid w:val="000C05C5"/>
    <w:rsid w:val="000C1841"/>
    <w:rsid w:val="000C2381"/>
    <w:rsid w:val="000C27F0"/>
    <w:rsid w:val="000C3965"/>
    <w:rsid w:val="000C4094"/>
    <w:rsid w:val="000C5462"/>
    <w:rsid w:val="000D01E4"/>
    <w:rsid w:val="000D066D"/>
    <w:rsid w:val="000D261E"/>
    <w:rsid w:val="000D31EC"/>
    <w:rsid w:val="000D38EC"/>
    <w:rsid w:val="000D57CE"/>
    <w:rsid w:val="000E048E"/>
    <w:rsid w:val="000E0AC1"/>
    <w:rsid w:val="000E11C1"/>
    <w:rsid w:val="000E14EA"/>
    <w:rsid w:val="000E50CE"/>
    <w:rsid w:val="000E6ECA"/>
    <w:rsid w:val="000E7021"/>
    <w:rsid w:val="000F042B"/>
    <w:rsid w:val="000F2319"/>
    <w:rsid w:val="000F3662"/>
    <w:rsid w:val="000F391C"/>
    <w:rsid w:val="000F4B57"/>
    <w:rsid w:val="000F5B32"/>
    <w:rsid w:val="001003DF"/>
    <w:rsid w:val="001022F8"/>
    <w:rsid w:val="001034ED"/>
    <w:rsid w:val="0010606D"/>
    <w:rsid w:val="0011120F"/>
    <w:rsid w:val="00114F4C"/>
    <w:rsid w:val="001162D7"/>
    <w:rsid w:val="0012013A"/>
    <w:rsid w:val="00120775"/>
    <w:rsid w:val="00120F27"/>
    <w:rsid w:val="00122439"/>
    <w:rsid w:val="00124D80"/>
    <w:rsid w:val="00126C6D"/>
    <w:rsid w:val="00127072"/>
    <w:rsid w:val="001314E6"/>
    <w:rsid w:val="00135A81"/>
    <w:rsid w:val="00136C2D"/>
    <w:rsid w:val="00142469"/>
    <w:rsid w:val="00143409"/>
    <w:rsid w:val="0014482B"/>
    <w:rsid w:val="001448F7"/>
    <w:rsid w:val="00145E66"/>
    <w:rsid w:val="00145FCD"/>
    <w:rsid w:val="00147239"/>
    <w:rsid w:val="001500CC"/>
    <w:rsid w:val="00150C13"/>
    <w:rsid w:val="00150D26"/>
    <w:rsid w:val="001542D9"/>
    <w:rsid w:val="001549A3"/>
    <w:rsid w:val="00155B3E"/>
    <w:rsid w:val="00162622"/>
    <w:rsid w:val="0016554F"/>
    <w:rsid w:val="001659DC"/>
    <w:rsid w:val="00166613"/>
    <w:rsid w:val="00170322"/>
    <w:rsid w:val="00170708"/>
    <w:rsid w:val="0017085E"/>
    <w:rsid w:val="001712D6"/>
    <w:rsid w:val="00171505"/>
    <w:rsid w:val="00172F96"/>
    <w:rsid w:val="00173ED7"/>
    <w:rsid w:val="00174195"/>
    <w:rsid w:val="00174313"/>
    <w:rsid w:val="001815B4"/>
    <w:rsid w:val="00181D8F"/>
    <w:rsid w:val="001844C8"/>
    <w:rsid w:val="001847FE"/>
    <w:rsid w:val="00187174"/>
    <w:rsid w:val="0019004C"/>
    <w:rsid w:val="00190B94"/>
    <w:rsid w:val="00190E24"/>
    <w:rsid w:val="00191157"/>
    <w:rsid w:val="00192279"/>
    <w:rsid w:val="001955BB"/>
    <w:rsid w:val="001A202B"/>
    <w:rsid w:val="001A3DB4"/>
    <w:rsid w:val="001B490E"/>
    <w:rsid w:val="001C074A"/>
    <w:rsid w:val="001C0F40"/>
    <w:rsid w:val="001C3443"/>
    <w:rsid w:val="001C5314"/>
    <w:rsid w:val="001C63BC"/>
    <w:rsid w:val="001D175C"/>
    <w:rsid w:val="001D184A"/>
    <w:rsid w:val="001D213D"/>
    <w:rsid w:val="001D2D85"/>
    <w:rsid w:val="001D5386"/>
    <w:rsid w:val="001D5CD4"/>
    <w:rsid w:val="001D7F25"/>
    <w:rsid w:val="001E099F"/>
    <w:rsid w:val="001E1BB6"/>
    <w:rsid w:val="001E6E4E"/>
    <w:rsid w:val="001F1B0E"/>
    <w:rsid w:val="001F1E67"/>
    <w:rsid w:val="001F2DC5"/>
    <w:rsid w:val="001F5A57"/>
    <w:rsid w:val="00201F03"/>
    <w:rsid w:val="00202A27"/>
    <w:rsid w:val="00206D45"/>
    <w:rsid w:val="00211476"/>
    <w:rsid w:val="00214A60"/>
    <w:rsid w:val="00215573"/>
    <w:rsid w:val="002165FD"/>
    <w:rsid w:val="00222208"/>
    <w:rsid w:val="00222755"/>
    <w:rsid w:val="002230A4"/>
    <w:rsid w:val="00223AAC"/>
    <w:rsid w:val="00224750"/>
    <w:rsid w:val="00224A62"/>
    <w:rsid w:val="00225472"/>
    <w:rsid w:val="002263A2"/>
    <w:rsid w:val="00226D7D"/>
    <w:rsid w:val="00230905"/>
    <w:rsid w:val="00231636"/>
    <w:rsid w:val="0023330B"/>
    <w:rsid w:val="00235216"/>
    <w:rsid w:val="0023677E"/>
    <w:rsid w:val="00243B93"/>
    <w:rsid w:val="00244C7E"/>
    <w:rsid w:val="0024690A"/>
    <w:rsid w:val="00246EA1"/>
    <w:rsid w:val="00247913"/>
    <w:rsid w:val="00247E2C"/>
    <w:rsid w:val="00251874"/>
    <w:rsid w:val="00251B09"/>
    <w:rsid w:val="00252489"/>
    <w:rsid w:val="00252BE8"/>
    <w:rsid w:val="00254E15"/>
    <w:rsid w:val="00255421"/>
    <w:rsid w:val="0025573E"/>
    <w:rsid w:val="00255B7F"/>
    <w:rsid w:val="0026082E"/>
    <w:rsid w:val="00260A5B"/>
    <w:rsid w:val="00263CA5"/>
    <w:rsid w:val="002643DB"/>
    <w:rsid w:val="00270899"/>
    <w:rsid w:val="00271286"/>
    <w:rsid w:val="00271BF9"/>
    <w:rsid w:val="00273DF6"/>
    <w:rsid w:val="002763FA"/>
    <w:rsid w:val="00280D42"/>
    <w:rsid w:val="00282D14"/>
    <w:rsid w:val="002839E9"/>
    <w:rsid w:val="00291447"/>
    <w:rsid w:val="00293037"/>
    <w:rsid w:val="00294738"/>
    <w:rsid w:val="002948F8"/>
    <w:rsid w:val="00296415"/>
    <w:rsid w:val="002A0D6F"/>
    <w:rsid w:val="002A1705"/>
    <w:rsid w:val="002A2C5C"/>
    <w:rsid w:val="002A469A"/>
    <w:rsid w:val="002A4CC7"/>
    <w:rsid w:val="002A6BCB"/>
    <w:rsid w:val="002A7693"/>
    <w:rsid w:val="002A7C1C"/>
    <w:rsid w:val="002A7CC7"/>
    <w:rsid w:val="002B1736"/>
    <w:rsid w:val="002B4520"/>
    <w:rsid w:val="002B4A22"/>
    <w:rsid w:val="002B5EFE"/>
    <w:rsid w:val="002B63C5"/>
    <w:rsid w:val="002B6AAB"/>
    <w:rsid w:val="002B7999"/>
    <w:rsid w:val="002C2A0E"/>
    <w:rsid w:val="002C3483"/>
    <w:rsid w:val="002C3D05"/>
    <w:rsid w:val="002C5B85"/>
    <w:rsid w:val="002C6C34"/>
    <w:rsid w:val="002C7A15"/>
    <w:rsid w:val="002D0D55"/>
    <w:rsid w:val="002D1155"/>
    <w:rsid w:val="002D1724"/>
    <w:rsid w:val="002D2C6C"/>
    <w:rsid w:val="002D31D7"/>
    <w:rsid w:val="002D5A76"/>
    <w:rsid w:val="002D78F4"/>
    <w:rsid w:val="002E4230"/>
    <w:rsid w:val="002E620F"/>
    <w:rsid w:val="002F2848"/>
    <w:rsid w:val="002F29B5"/>
    <w:rsid w:val="002F38C4"/>
    <w:rsid w:val="002F4D4D"/>
    <w:rsid w:val="002F5952"/>
    <w:rsid w:val="003024E5"/>
    <w:rsid w:val="0030465C"/>
    <w:rsid w:val="003068FB"/>
    <w:rsid w:val="00307854"/>
    <w:rsid w:val="00310223"/>
    <w:rsid w:val="003138D5"/>
    <w:rsid w:val="0031421D"/>
    <w:rsid w:val="003143F5"/>
    <w:rsid w:val="0031448C"/>
    <w:rsid w:val="00316D26"/>
    <w:rsid w:val="003179EC"/>
    <w:rsid w:val="00320EF7"/>
    <w:rsid w:val="00322716"/>
    <w:rsid w:val="00323FD3"/>
    <w:rsid w:val="0032423B"/>
    <w:rsid w:val="00325BC1"/>
    <w:rsid w:val="0033176C"/>
    <w:rsid w:val="0033313F"/>
    <w:rsid w:val="00333709"/>
    <w:rsid w:val="00333990"/>
    <w:rsid w:val="0033654D"/>
    <w:rsid w:val="003406EE"/>
    <w:rsid w:val="00342449"/>
    <w:rsid w:val="00346519"/>
    <w:rsid w:val="00346604"/>
    <w:rsid w:val="00350A9C"/>
    <w:rsid w:val="003514D4"/>
    <w:rsid w:val="00353905"/>
    <w:rsid w:val="00353CAE"/>
    <w:rsid w:val="00354D14"/>
    <w:rsid w:val="003568ED"/>
    <w:rsid w:val="00357153"/>
    <w:rsid w:val="0036252A"/>
    <w:rsid w:val="00362CC4"/>
    <w:rsid w:val="00364966"/>
    <w:rsid w:val="003654D2"/>
    <w:rsid w:val="003658DC"/>
    <w:rsid w:val="00365A3A"/>
    <w:rsid w:val="00365D3B"/>
    <w:rsid w:val="0036724F"/>
    <w:rsid w:val="003715E9"/>
    <w:rsid w:val="003745BA"/>
    <w:rsid w:val="00380D73"/>
    <w:rsid w:val="003828E8"/>
    <w:rsid w:val="00383391"/>
    <w:rsid w:val="0039048A"/>
    <w:rsid w:val="00390D90"/>
    <w:rsid w:val="00390FEB"/>
    <w:rsid w:val="003912AF"/>
    <w:rsid w:val="00392F8A"/>
    <w:rsid w:val="00392F8C"/>
    <w:rsid w:val="003933C3"/>
    <w:rsid w:val="003954E2"/>
    <w:rsid w:val="00395A0A"/>
    <w:rsid w:val="003963CA"/>
    <w:rsid w:val="00397732"/>
    <w:rsid w:val="003978AA"/>
    <w:rsid w:val="003A0F18"/>
    <w:rsid w:val="003A186C"/>
    <w:rsid w:val="003A43A0"/>
    <w:rsid w:val="003A4446"/>
    <w:rsid w:val="003A45BE"/>
    <w:rsid w:val="003A4EFA"/>
    <w:rsid w:val="003A65E0"/>
    <w:rsid w:val="003A6A10"/>
    <w:rsid w:val="003A70B4"/>
    <w:rsid w:val="003B22A3"/>
    <w:rsid w:val="003B34DF"/>
    <w:rsid w:val="003B68F6"/>
    <w:rsid w:val="003B6ACA"/>
    <w:rsid w:val="003B6B6E"/>
    <w:rsid w:val="003B6FFA"/>
    <w:rsid w:val="003C2F8D"/>
    <w:rsid w:val="003C4C47"/>
    <w:rsid w:val="003C5D31"/>
    <w:rsid w:val="003D089D"/>
    <w:rsid w:val="003D1BBD"/>
    <w:rsid w:val="003D4634"/>
    <w:rsid w:val="003D4C1D"/>
    <w:rsid w:val="003D4D18"/>
    <w:rsid w:val="003D4FFC"/>
    <w:rsid w:val="003D515B"/>
    <w:rsid w:val="003E06FD"/>
    <w:rsid w:val="003E2821"/>
    <w:rsid w:val="003E4EDD"/>
    <w:rsid w:val="003E4F3C"/>
    <w:rsid w:val="003E6D67"/>
    <w:rsid w:val="003E7EBC"/>
    <w:rsid w:val="003F2617"/>
    <w:rsid w:val="003F2F92"/>
    <w:rsid w:val="003F3548"/>
    <w:rsid w:val="003F5E6E"/>
    <w:rsid w:val="003F757B"/>
    <w:rsid w:val="00405236"/>
    <w:rsid w:val="0040609C"/>
    <w:rsid w:val="00406A5F"/>
    <w:rsid w:val="00410A14"/>
    <w:rsid w:val="0041648E"/>
    <w:rsid w:val="0042139A"/>
    <w:rsid w:val="004216F5"/>
    <w:rsid w:val="00425894"/>
    <w:rsid w:val="0042626F"/>
    <w:rsid w:val="004332E8"/>
    <w:rsid w:val="00435007"/>
    <w:rsid w:val="00435B95"/>
    <w:rsid w:val="004361C2"/>
    <w:rsid w:val="004361F3"/>
    <w:rsid w:val="004362E2"/>
    <w:rsid w:val="004404C5"/>
    <w:rsid w:val="00441F45"/>
    <w:rsid w:val="004433CC"/>
    <w:rsid w:val="00445C9D"/>
    <w:rsid w:val="004460F1"/>
    <w:rsid w:val="004502C8"/>
    <w:rsid w:val="00450526"/>
    <w:rsid w:val="004516AB"/>
    <w:rsid w:val="00454E90"/>
    <w:rsid w:val="0046006F"/>
    <w:rsid w:val="00460616"/>
    <w:rsid w:val="0046094C"/>
    <w:rsid w:val="00460D2F"/>
    <w:rsid w:val="00461E9F"/>
    <w:rsid w:val="004624E8"/>
    <w:rsid w:val="004626C9"/>
    <w:rsid w:val="00462746"/>
    <w:rsid w:val="00463E01"/>
    <w:rsid w:val="00466237"/>
    <w:rsid w:val="004700D4"/>
    <w:rsid w:val="00470F59"/>
    <w:rsid w:val="00471C0B"/>
    <w:rsid w:val="00471FEC"/>
    <w:rsid w:val="00472013"/>
    <w:rsid w:val="0047324B"/>
    <w:rsid w:val="004742F9"/>
    <w:rsid w:val="0047712C"/>
    <w:rsid w:val="004775AC"/>
    <w:rsid w:val="00477FCE"/>
    <w:rsid w:val="00481549"/>
    <w:rsid w:val="00484E31"/>
    <w:rsid w:val="00486174"/>
    <w:rsid w:val="00490B97"/>
    <w:rsid w:val="0049683E"/>
    <w:rsid w:val="004A2F04"/>
    <w:rsid w:val="004A4F49"/>
    <w:rsid w:val="004B0E28"/>
    <w:rsid w:val="004B1A41"/>
    <w:rsid w:val="004B44C5"/>
    <w:rsid w:val="004B596F"/>
    <w:rsid w:val="004B65B3"/>
    <w:rsid w:val="004C053D"/>
    <w:rsid w:val="004C3F23"/>
    <w:rsid w:val="004C410F"/>
    <w:rsid w:val="004C6A5C"/>
    <w:rsid w:val="004C7B4D"/>
    <w:rsid w:val="004D082A"/>
    <w:rsid w:val="004D11DB"/>
    <w:rsid w:val="004D1B95"/>
    <w:rsid w:val="004D24FD"/>
    <w:rsid w:val="004D336F"/>
    <w:rsid w:val="004D33F2"/>
    <w:rsid w:val="004D3591"/>
    <w:rsid w:val="004D3B9A"/>
    <w:rsid w:val="004D489E"/>
    <w:rsid w:val="004D5A12"/>
    <w:rsid w:val="004E0F36"/>
    <w:rsid w:val="004E19D9"/>
    <w:rsid w:val="004E3B3A"/>
    <w:rsid w:val="004E3C05"/>
    <w:rsid w:val="004E62F0"/>
    <w:rsid w:val="004E690B"/>
    <w:rsid w:val="004E756D"/>
    <w:rsid w:val="004F1DB9"/>
    <w:rsid w:val="004F284F"/>
    <w:rsid w:val="004F4B07"/>
    <w:rsid w:val="004F5B03"/>
    <w:rsid w:val="004F5BE9"/>
    <w:rsid w:val="00501637"/>
    <w:rsid w:val="0050357D"/>
    <w:rsid w:val="00514E1A"/>
    <w:rsid w:val="00516EB7"/>
    <w:rsid w:val="005170B6"/>
    <w:rsid w:val="00517F1E"/>
    <w:rsid w:val="00524755"/>
    <w:rsid w:val="0052551B"/>
    <w:rsid w:val="00527203"/>
    <w:rsid w:val="00527CB7"/>
    <w:rsid w:val="005306EA"/>
    <w:rsid w:val="00530EAF"/>
    <w:rsid w:val="0053267A"/>
    <w:rsid w:val="00533C77"/>
    <w:rsid w:val="00540B9C"/>
    <w:rsid w:val="005412C8"/>
    <w:rsid w:val="00541D21"/>
    <w:rsid w:val="00545221"/>
    <w:rsid w:val="0054571D"/>
    <w:rsid w:val="00546B0C"/>
    <w:rsid w:val="0054709B"/>
    <w:rsid w:val="00550187"/>
    <w:rsid w:val="0055329F"/>
    <w:rsid w:val="00553524"/>
    <w:rsid w:val="00554BAC"/>
    <w:rsid w:val="00554D86"/>
    <w:rsid w:val="00555868"/>
    <w:rsid w:val="005559BF"/>
    <w:rsid w:val="00555F96"/>
    <w:rsid w:val="0055631E"/>
    <w:rsid w:val="00556FBF"/>
    <w:rsid w:val="00557876"/>
    <w:rsid w:val="00557ECF"/>
    <w:rsid w:val="0056041A"/>
    <w:rsid w:val="00562012"/>
    <w:rsid w:val="00565384"/>
    <w:rsid w:val="005672A5"/>
    <w:rsid w:val="00567785"/>
    <w:rsid w:val="0057132F"/>
    <w:rsid w:val="00571CED"/>
    <w:rsid w:val="00573F0A"/>
    <w:rsid w:val="00575113"/>
    <w:rsid w:val="00575632"/>
    <w:rsid w:val="00576AA0"/>
    <w:rsid w:val="00577961"/>
    <w:rsid w:val="00580ACB"/>
    <w:rsid w:val="00580DD9"/>
    <w:rsid w:val="00580FDC"/>
    <w:rsid w:val="00581919"/>
    <w:rsid w:val="00582542"/>
    <w:rsid w:val="0058535A"/>
    <w:rsid w:val="005861F2"/>
    <w:rsid w:val="00586FAF"/>
    <w:rsid w:val="0058755C"/>
    <w:rsid w:val="00587B98"/>
    <w:rsid w:val="00592952"/>
    <w:rsid w:val="00593C80"/>
    <w:rsid w:val="00595B15"/>
    <w:rsid w:val="00595CE9"/>
    <w:rsid w:val="00595F6F"/>
    <w:rsid w:val="005970D9"/>
    <w:rsid w:val="005A04B9"/>
    <w:rsid w:val="005A30A8"/>
    <w:rsid w:val="005A5CA8"/>
    <w:rsid w:val="005B0D5E"/>
    <w:rsid w:val="005B0ED8"/>
    <w:rsid w:val="005B3236"/>
    <w:rsid w:val="005B381F"/>
    <w:rsid w:val="005B3C2E"/>
    <w:rsid w:val="005B529A"/>
    <w:rsid w:val="005B54E9"/>
    <w:rsid w:val="005B5682"/>
    <w:rsid w:val="005B7C81"/>
    <w:rsid w:val="005C00B3"/>
    <w:rsid w:val="005C6BCC"/>
    <w:rsid w:val="005C6C69"/>
    <w:rsid w:val="005D0EEA"/>
    <w:rsid w:val="005D19BD"/>
    <w:rsid w:val="005D20AF"/>
    <w:rsid w:val="005D225B"/>
    <w:rsid w:val="005D4D58"/>
    <w:rsid w:val="005D6A0E"/>
    <w:rsid w:val="005D775A"/>
    <w:rsid w:val="005E0DD4"/>
    <w:rsid w:val="005E3282"/>
    <w:rsid w:val="005E3C50"/>
    <w:rsid w:val="005E4256"/>
    <w:rsid w:val="005E57E3"/>
    <w:rsid w:val="005F03CB"/>
    <w:rsid w:val="005F0D62"/>
    <w:rsid w:val="005F112C"/>
    <w:rsid w:val="005F14FF"/>
    <w:rsid w:val="005F22DC"/>
    <w:rsid w:val="005F3631"/>
    <w:rsid w:val="005F3716"/>
    <w:rsid w:val="005F59FE"/>
    <w:rsid w:val="0060137F"/>
    <w:rsid w:val="006022DC"/>
    <w:rsid w:val="00602809"/>
    <w:rsid w:val="006028D0"/>
    <w:rsid w:val="0060381B"/>
    <w:rsid w:val="00603B6E"/>
    <w:rsid w:val="006058D0"/>
    <w:rsid w:val="006109C4"/>
    <w:rsid w:val="00610A96"/>
    <w:rsid w:val="00610D30"/>
    <w:rsid w:val="00611B8E"/>
    <w:rsid w:val="006161DF"/>
    <w:rsid w:val="00616F36"/>
    <w:rsid w:val="00617C38"/>
    <w:rsid w:val="006216D1"/>
    <w:rsid w:val="00621FDF"/>
    <w:rsid w:val="0062441E"/>
    <w:rsid w:val="006323A3"/>
    <w:rsid w:val="0063640D"/>
    <w:rsid w:val="0064031D"/>
    <w:rsid w:val="00642402"/>
    <w:rsid w:val="0064390D"/>
    <w:rsid w:val="00647D48"/>
    <w:rsid w:val="0065002A"/>
    <w:rsid w:val="00650B31"/>
    <w:rsid w:val="006512F2"/>
    <w:rsid w:val="00652759"/>
    <w:rsid w:val="00653780"/>
    <w:rsid w:val="00654D72"/>
    <w:rsid w:val="00657412"/>
    <w:rsid w:val="00660480"/>
    <w:rsid w:val="00662833"/>
    <w:rsid w:val="0066314E"/>
    <w:rsid w:val="00663915"/>
    <w:rsid w:val="00665EB5"/>
    <w:rsid w:val="00666D44"/>
    <w:rsid w:val="00670494"/>
    <w:rsid w:val="00670B20"/>
    <w:rsid w:val="00672D81"/>
    <w:rsid w:val="006752DA"/>
    <w:rsid w:val="006777C1"/>
    <w:rsid w:val="00683E6A"/>
    <w:rsid w:val="006846FE"/>
    <w:rsid w:val="00686251"/>
    <w:rsid w:val="00687A30"/>
    <w:rsid w:val="00687AD0"/>
    <w:rsid w:val="00691EB7"/>
    <w:rsid w:val="00693CBF"/>
    <w:rsid w:val="0069673A"/>
    <w:rsid w:val="00697B10"/>
    <w:rsid w:val="006A187E"/>
    <w:rsid w:val="006A31EF"/>
    <w:rsid w:val="006A327A"/>
    <w:rsid w:val="006A340E"/>
    <w:rsid w:val="006B27D8"/>
    <w:rsid w:val="006B2A7D"/>
    <w:rsid w:val="006B4BC0"/>
    <w:rsid w:val="006B7F5E"/>
    <w:rsid w:val="006C0436"/>
    <w:rsid w:val="006C1667"/>
    <w:rsid w:val="006C21BA"/>
    <w:rsid w:val="006C2AB1"/>
    <w:rsid w:val="006C2C06"/>
    <w:rsid w:val="006C6607"/>
    <w:rsid w:val="006C6D73"/>
    <w:rsid w:val="006D1CC4"/>
    <w:rsid w:val="006D24AF"/>
    <w:rsid w:val="006D3C38"/>
    <w:rsid w:val="006D6A0B"/>
    <w:rsid w:val="006D73AA"/>
    <w:rsid w:val="006E0054"/>
    <w:rsid w:val="006E3558"/>
    <w:rsid w:val="006E3668"/>
    <w:rsid w:val="006E4820"/>
    <w:rsid w:val="006E6533"/>
    <w:rsid w:val="006E6EA4"/>
    <w:rsid w:val="006F0E81"/>
    <w:rsid w:val="006F1E2E"/>
    <w:rsid w:val="006F204D"/>
    <w:rsid w:val="006F600B"/>
    <w:rsid w:val="007002E6"/>
    <w:rsid w:val="00700C60"/>
    <w:rsid w:val="007023FB"/>
    <w:rsid w:val="007025C4"/>
    <w:rsid w:val="00706E5E"/>
    <w:rsid w:val="00707E13"/>
    <w:rsid w:val="00710D34"/>
    <w:rsid w:val="00711831"/>
    <w:rsid w:val="007118C2"/>
    <w:rsid w:val="00712050"/>
    <w:rsid w:val="00712AE7"/>
    <w:rsid w:val="00713A61"/>
    <w:rsid w:val="00713D20"/>
    <w:rsid w:val="00713FDC"/>
    <w:rsid w:val="00716404"/>
    <w:rsid w:val="00717CBB"/>
    <w:rsid w:val="0072098A"/>
    <w:rsid w:val="0072173B"/>
    <w:rsid w:val="0072280C"/>
    <w:rsid w:val="0072311A"/>
    <w:rsid w:val="00723846"/>
    <w:rsid w:val="00723DD2"/>
    <w:rsid w:val="00724932"/>
    <w:rsid w:val="00725ADA"/>
    <w:rsid w:val="00726A18"/>
    <w:rsid w:val="0072743E"/>
    <w:rsid w:val="007276D5"/>
    <w:rsid w:val="007309E4"/>
    <w:rsid w:val="00734616"/>
    <w:rsid w:val="0073473A"/>
    <w:rsid w:val="00734E47"/>
    <w:rsid w:val="007372B4"/>
    <w:rsid w:val="0073783D"/>
    <w:rsid w:val="00740212"/>
    <w:rsid w:val="00740E1B"/>
    <w:rsid w:val="007429B5"/>
    <w:rsid w:val="00742C05"/>
    <w:rsid w:val="0074336A"/>
    <w:rsid w:val="007436C7"/>
    <w:rsid w:val="00750E47"/>
    <w:rsid w:val="00751278"/>
    <w:rsid w:val="00752F6F"/>
    <w:rsid w:val="007548B7"/>
    <w:rsid w:val="007558C8"/>
    <w:rsid w:val="00756490"/>
    <w:rsid w:val="00760B48"/>
    <w:rsid w:val="007615B1"/>
    <w:rsid w:val="00761FCB"/>
    <w:rsid w:val="00762E84"/>
    <w:rsid w:val="00762EDA"/>
    <w:rsid w:val="0076418E"/>
    <w:rsid w:val="0076561F"/>
    <w:rsid w:val="00765982"/>
    <w:rsid w:val="0077069D"/>
    <w:rsid w:val="007712E4"/>
    <w:rsid w:val="007808DE"/>
    <w:rsid w:val="00780D60"/>
    <w:rsid w:val="007852EE"/>
    <w:rsid w:val="0078611B"/>
    <w:rsid w:val="00786FD3"/>
    <w:rsid w:val="0078735D"/>
    <w:rsid w:val="00787ED5"/>
    <w:rsid w:val="00787EE1"/>
    <w:rsid w:val="00787F9C"/>
    <w:rsid w:val="00790A2B"/>
    <w:rsid w:val="00791DC1"/>
    <w:rsid w:val="00792878"/>
    <w:rsid w:val="00793C9B"/>
    <w:rsid w:val="00794459"/>
    <w:rsid w:val="007950CC"/>
    <w:rsid w:val="00795E06"/>
    <w:rsid w:val="00797CD5"/>
    <w:rsid w:val="007A0F49"/>
    <w:rsid w:val="007A2731"/>
    <w:rsid w:val="007A3BF8"/>
    <w:rsid w:val="007A50CA"/>
    <w:rsid w:val="007A6707"/>
    <w:rsid w:val="007B20FC"/>
    <w:rsid w:val="007B445D"/>
    <w:rsid w:val="007B65B6"/>
    <w:rsid w:val="007C1F88"/>
    <w:rsid w:val="007C32A5"/>
    <w:rsid w:val="007C6058"/>
    <w:rsid w:val="007C608E"/>
    <w:rsid w:val="007C7DB1"/>
    <w:rsid w:val="007D0C26"/>
    <w:rsid w:val="007D16E2"/>
    <w:rsid w:val="007D553F"/>
    <w:rsid w:val="007D5EED"/>
    <w:rsid w:val="007D662C"/>
    <w:rsid w:val="007E06BD"/>
    <w:rsid w:val="007E0AB1"/>
    <w:rsid w:val="007E25AA"/>
    <w:rsid w:val="007E3698"/>
    <w:rsid w:val="007E38E8"/>
    <w:rsid w:val="007E5806"/>
    <w:rsid w:val="007E7F62"/>
    <w:rsid w:val="007F5168"/>
    <w:rsid w:val="007F553E"/>
    <w:rsid w:val="007F59B2"/>
    <w:rsid w:val="007F604D"/>
    <w:rsid w:val="007F7C7A"/>
    <w:rsid w:val="008030F5"/>
    <w:rsid w:val="008032E4"/>
    <w:rsid w:val="008037C9"/>
    <w:rsid w:val="00806CF8"/>
    <w:rsid w:val="00807802"/>
    <w:rsid w:val="00811004"/>
    <w:rsid w:val="00811410"/>
    <w:rsid w:val="008120E7"/>
    <w:rsid w:val="00822983"/>
    <w:rsid w:val="0082309F"/>
    <w:rsid w:val="0082472B"/>
    <w:rsid w:val="00826822"/>
    <w:rsid w:val="00826E2C"/>
    <w:rsid w:val="008315FE"/>
    <w:rsid w:val="008329C3"/>
    <w:rsid w:val="00833E66"/>
    <w:rsid w:val="00834BBC"/>
    <w:rsid w:val="00835566"/>
    <w:rsid w:val="008360A9"/>
    <w:rsid w:val="00837EB6"/>
    <w:rsid w:val="008402C0"/>
    <w:rsid w:val="00843DD8"/>
    <w:rsid w:val="00844237"/>
    <w:rsid w:val="0084584D"/>
    <w:rsid w:val="0085439C"/>
    <w:rsid w:val="00854B5B"/>
    <w:rsid w:val="00856552"/>
    <w:rsid w:val="00857DC4"/>
    <w:rsid w:val="00863011"/>
    <w:rsid w:val="00865EAE"/>
    <w:rsid w:val="00866C15"/>
    <w:rsid w:val="00875497"/>
    <w:rsid w:val="00876FA8"/>
    <w:rsid w:val="0088161F"/>
    <w:rsid w:val="00884C27"/>
    <w:rsid w:val="00884D4D"/>
    <w:rsid w:val="00885B88"/>
    <w:rsid w:val="00887AED"/>
    <w:rsid w:val="00891B1E"/>
    <w:rsid w:val="008935F0"/>
    <w:rsid w:val="008957E5"/>
    <w:rsid w:val="008972A2"/>
    <w:rsid w:val="008A0B4F"/>
    <w:rsid w:val="008A0D45"/>
    <w:rsid w:val="008A125A"/>
    <w:rsid w:val="008A1A3D"/>
    <w:rsid w:val="008A331D"/>
    <w:rsid w:val="008A45A7"/>
    <w:rsid w:val="008A5738"/>
    <w:rsid w:val="008A66FA"/>
    <w:rsid w:val="008A7359"/>
    <w:rsid w:val="008B023E"/>
    <w:rsid w:val="008B0B7D"/>
    <w:rsid w:val="008B0F44"/>
    <w:rsid w:val="008B1345"/>
    <w:rsid w:val="008B1ACD"/>
    <w:rsid w:val="008B274D"/>
    <w:rsid w:val="008C35F0"/>
    <w:rsid w:val="008C5DC5"/>
    <w:rsid w:val="008D085B"/>
    <w:rsid w:val="008D0870"/>
    <w:rsid w:val="008D0C60"/>
    <w:rsid w:val="008D210B"/>
    <w:rsid w:val="008D26C4"/>
    <w:rsid w:val="008D3ADB"/>
    <w:rsid w:val="008D3F2D"/>
    <w:rsid w:val="008E10E4"/>
    <w:rsid w:val="008E151A"/>
    <w:rsid w:val="008E1686"/>
    <w:rsid w:val="008E2B06"/>
    <w:rsid w:val="008E42F1"/>
    <w:rsid w:val="008E4B97"/>
    <w:rsid w:val="008E4ED9"/>
    <w:rsid w:val="008E767F"/>
    <w:rsid w:val="008F366F"/>
    <w:rsid w:val="008F59B8"/>
    <w:rsid w:val="009063DC"/>
    <w:rsid w:val="0090750E"/>
    <w:rsid w:val="009079B2"/>
    <w:rsid w:val="00911306"/>
    <w:rsid w:val="009135C0"/>
    <w:rsid w:val="009138A2"/>
    <w:rsid w:val="00916E23"/>
    <w:rsid w:val="00917F1D"/>
    <w:rsid w:val="00922B8F"/>
    <w:rsid w:val="00922BC1"/>
    <w:rsid w:val="00924C61"/>
    <w:rsid w:val="00925255"/>
    <w:rsid w:val="009258E3"/>
    <w:rsid w:val="00925B19"/>
    <w:rsid w:val="00926CD9"/>
    <w:rsid w:val="0092704C"/>
    <w:rsid w:val="00927454"/>
    <w:rsid w:val="00930046"/>
    <w:rsid w:val="00931081"/>
    <w:rsid w:val="00932489"/>
    <w:rsid w:val="00934000"/>
    <w:rsid w:val="00935FE6"/>
    <w:rsid w:val="00936413"/>
    <w:rsid w:val="00936B12"/>
    <w:rsid w:val="00941341"/>
    <w:rsid w:val="00942026"/>
    <w:rsid w:val="009469ED"/>
    <w:rsid w:val="00946ABB"/>
    <w:rsid w:val="00950958"/>
    <w:rsid w:val="00950A3D"/>
    <w:rsid w:val="00950C7E"/>
    <w:rsid w:val="009516F7"/>
    <w:rsid w:val="00952A7E"/>
    <w:rsid w:val="00953FE0"/>
    <w:rsid w:val="00954572"/>
    <w:rsid w:val="0095506E"/>
    <w:rsid w:val="00957669"/>
    <w:rsid w:val="00961500"/>
    <w:rsid w:val="0096350E"/>
    <w:rsid w:val="00964758"/>
    <w:rsid w:val="009649F0"/>
    <w:rsid w:val="009658C4"/>
    <w:rsid w:val="00965A8F"/>
    <w:rsid w:val="0096661B"/>
    <w:rsid w:val="00970117"/>
    <w:rsid w:val="00970821"/>
    <w:rsid w:val="00971545"/>
    <w:rsid w:val="00972CDA"/>
    <w:rsid w:val="0097310A"/>
    <w:rsid w:val="00983DFC"/>
    <w:rsid w:val="009844DD"/>
    <w:rsid w:val="00991E80"/>
    <w:rsid w:val="00993DE6"/>
    <w:rsid w:val="0099726F"/>
    <w:rsid w:val="009A0997"/>
    <w:rsid w:val="009A2AD0"/>
    <w:rsid w:val="009A4383"/>
    <w:rsid w:val="009A6BF8"/>
    <w:rsid w:val="009B19A3"/>
    <w:rsid w:val="009B26CC"/>
    <w:rsid w:val="009B2EAF"/>
    <w:rsid w:val="009B377A"/>
    <w:rsid w:val="009B40AC"/>
    <w:rsid w:val="009B47D3"/>
    <w:rsid w:val="009B47DA"/>
    <w:rsid w:val="009B4A47"/>
    <w:rsid w:val="009B5059"/>
    <w:rsid w:val="009B5A9A"/>
    <w:rsid w:val="009B69DD"/>
    <w:rsid w:val="009B6A20"/>
    <w:rsid w:val="009B70B6"/>
    <w:rsid w:val="009B7651"/>
    <w:rsid w:val="009C0171"/>
    <w:rsid w:val="009C05B9"/>
    <w:rsid w:val="009C2261"/>
    <w:rsid w:val="009C3AAB"/>
    <w:rsid w:val="009C623B"/>
    <w:rsid w:val="009C7295"/>
    <w:rsid w:val="009C7A4B"/>
    <w:rsid w:val="009C7D0C"/>
    <w:rsid w:val="009D1A6C"/>
    <w:rsid w:val="009E0C70"/>
    <w:rsid w:val="009E1EE5"/>
    <w:rsid w:val="009E361F"/>
    <w:rsid w:val="009E3A70"/>
    <w:rsid w:val="009E600D"/>
    <w:rsid w:val="009F06A9"/>
    <w:rsid w:val="009F1AF9"/>
    <w:rsid w:val="009F2F82"/>
    <w:rsid w:val="009F44DD"/>
    <w:rsid w:val="009F454D"/>
    <w:rsid w:val="009F473A"/>
    <w:rsid w:val="009F5B75"/>
    <w:rsid w:val="009F77D1"/>
    <w:rsid w:val="00A00833"/>
    <w:rsid w:val="00A03417"/>
    <w:rsid w:val="00A055D2"/>
    <w:rsid w:val="00A07408"/>
    <w:rsid w:val="00A11F95"/>
    <w:rsid w:val="00A163E0"/>
    <w:rsid w:val="00A172AA"/>
    <w:rsid w:val="00A20391"/>
    <w:rsid w:val="00A25067"/>
    <w:rsid w:val="00A26368"/>
    <w:rsid w:val="00A26D4C"/>
    <w:rsid w:val="00A274AB"/>
    <w:rsid w:val="00A274B4"/>
    <w:rsid w:val="00A27C1E"/>
    <w:rsid w:val="00A32A3B"/>
    <w:rsid w:val="00A341EE"/>
    <w:rsid w:val="00A35792"/>
    <w:rsid w:val="00A37BC5"/>
    <w:rsid w:val="00A40550"/>
    <w:rsid w:val="00A40A96"/>
    <w:rsid w:val="00A42819"/>
    <w:rsid w:val="00A42D3C"/>
    <w:rsid w:val="00A43070"/>
    <w:rsid w:val="00A44765"/>
    <w:rsid w:val="00A460C1"/>
    <w:rsid w:val="00A5065A"/>
    <w:rsid w:val="00A50C2E"/>
    <w:rsid w:val="00A50E5F"/>
    <w:rsid w:val="00A5347E"/>
    <w:rsid w:val="00A54079"/>
    <w:rsid w:val="00A541C4"/>
    <w:rsid w:val="00A5494F"/>
    <w:rsid w:val="00A55F33"/>
    <w:rsid w:val="00A57CB9"/>
    <w:rsid w:val="00A61D8E"/>
    <w:rsid w:val="00A64A64"/>
    <w:rsid w:val="00A6567C"/>
    <w:rsid w:val="00A672D1"/>
    <w:rsid w:val="00A676BD"/>
    <w:rsid w:val="00A677F0"/>
    <w:rsid w:val="00A76291"/>
    <w:rsid w:val="00A76BA0"/>
    <w:rsid w:val="00A80338"/>
    <w:rsid w:val="00A81CF2"/>
    <w:rsid w:val="00A8252F"/>
    <w:rsid w:val="00A82944"/>
    <w:rsid w:val="00A8411E"/>
    <w:rsid w:val="00A868CE"/>
    <w:rsid w:val="00A86FD4"/>
    <w:rsid w:val="00A903F7"/>
    <w:rsid w:val="00A91C61"/>
    <w:rsid w:val="00A92583"/>
    <w:rsid w:val="00A92D64"/>
    <w:rsid w:val="00A9599A"/>
    <w:rsid w:val="00A96A3F"/>
    <w:rsid w:val="00A976ED"/>
    <w:rsid w:val="00AA0C28"/>
    <w:rsid w:val="00AA12CA"/>
    <w:rsid w:val="00AA28C1"/>
    <w:rsid w:val="00AA2B0B"/>
    <w:rsid w:val="00AA2D67"/>
    <w:rsid w:val="00AA49D3"/>
    <w:rsid w:val="00AA54A9"/>
    <w:rsid w:val="00AB25D3"/>
    <w:rsid w:val="00AB2BD2"/>
    <w:rsid w:val="00AB4D6D"/>
    <w:rsid w:val="00AB710C"/>
    <w:rsid w:val="00AB72D7"/>
    <w:rsid w:val="00AB7689"/>
    <w:rsid w:val="00AC1694"/>
    <w:rsid w:val="00AC1A52"/>
    <w:rsid w:val="00AC2D36"/>
    <w:rsid w:val="00AC4F51"/>
    <w:rsid w:val="00AC7E25"/>
    <w:rsid w:val="00AD128E"/>
    <w:rsid w:val="00AD2B07"/>
    <w:rsid w:val="00AD526F"/>
    <w:rsid w:val="00AD6D87"/>
    <w:rsid w:val="00AE5705"/>
    <w:rsid w:val="00AF23F3"/>
    <w:rsid w:val="00AF36A7"/>
    <w:rsid w:val="00AF4F32"/>
    <w:rsid w:val="00AF58D4"/>
    <w:rsid w:val="00AF61BB"/>
    <w:rsid w:val="00AF61E8"/>
    <w:rsid w:val="00B00920"/>
    <w:rsid w:val="00B01A3C"/>
    <w:rsid w:val="00B04443"/>
    <w:rsid w:val="00B061BC"/>
    <w:rsid w:val="00B10DBE"/>
    <w:rsid w:val="00B12F5E"/>
    <w:rsid w:val="00B13223"/>
    <w:rsid w:val="00B134CF"/>
    <w:rsid w:val="00B13B81"/>
    <w:rsid w:val="00B13FEF"/>
    <w:rsid w:val="00B1445E"/>
    <w:rsid w:val="00B148A7"/>
    <w:rsid w:val="00B14995"/>
    <w:rsid w:val="00B16171"/>
    <w:rsid w:val="00B173BB"/>
    <w:rsid w:val="00B2210D"/>
    <w:rsid w:val="00B24311"/>
    <w:rsid w:val="00B24830"/>
    <w:rsid w:val="00B256BC"/>
    <w:rsid w:val="00B271B2"/>
    <w:rsid w:val="00B312BD"/>
    <w:rsid w:val="00B31CAC"/>
    <w:rsid w:val="00B33621"/>
    <w:rsid w:val="00B365D8"/>
    <w:rsid w:val="00B36EFC"/>
    <w:rsid w:val="00B37BF3"/>
    <w:rsid w:val="00B40F2B"/>
    <w:rsid w:val="00B45D54"/>
    <w:rsid w:val="00B47D23"/>
    <w:rsid w:val="00B52815"/>
    <w:rsid w:val="00B529C9"/>
    <w:rsid w:val="00B54799"/>
    <w:rsid w:val="00B5512B"/>
    <w:rsid w:val="00B6396A"/>
    <w:rsid w:val="00B64EDF"/>
    <w:rsid w:val="00B65AFE"/>
    <w:rsid w:val="00B7066E"/>
    <w:rsid w:val="00B74ECA"/>
    <w:rsid w:val="00B75307"/>
    <w:rsid w:val="00B75749"/>
    <w:rsid w:val="00B766B3"/>
    <w:rsid w:val="00B77C9E"/>
    <w:rsid w:val="00B77DDD"/>
    <w:rsid w:val="00B806B3"/>
    <w:rsid w:val="00B817C9"/>
    <w:rsid w:val="00B82A8A"/>
    <w:rsid w:val="00B8490F"/>
    <w:rsid w:val="00B8513F"/>
    <w:rsid w:val="00B93D3A"/>
    <w:rsid w:val="00B93D83"/>
    <w:rsid w:val="00B943A2"/>
    <w:rsid w:val="00B9459F"/>
    <w:rsid w:val="00BA05FA"/>
    <w:rsid w:val="00BA1430"/>
    <w:rsid w:val="00BA1534"/>
    <w:rsid w:val="00BA24C8"/>
    <w:rsid w:val="00BA268B"/>
    <w:rsid w:val="00BA7C96"/>
    <w:rsid w:val="00BB16C9"/>
    <w:rsid w:val="00BB3717"/>
    <w:rsid w:val="00BB4469"/>
    <w:rsid w:val="00BB759C"/>
    <w:rsid w:val="00BB7702"/>
    <w:rsid w:val="00BB7DE3"/>
    <w:rsid w:val="00BC09FC"/>
    <w:rsid w:val="00BC0D75"/>
    <w:rsid w:val="00BC346E"/>
    <w:rsid w:val="00BC447B"/>
    <w:rsid w:val="00BC751C"/>
    <w:rsid w:val="00BC79B7"/>
    <w:rsid w:val="00BD0CA8"/>
    <w:rsid w:val="00BD60B9"/>
    <w:rsid w:val="00BE0110"/>
    <w:rsid w:val="00BE1947"/>
    <w:rsid w:val="00BE4735"/>
    <w:rsid w:val="00BE5D79"/>
    <w:rsid w:val="00BE7933"/>
    <w:rsid w:val="00BF25A1"/>
    <w:rsid w:val="00BF3B7A"/>
    <w:rsid w:val="00BF42DF"/>
    <w:rsid w:val="00BF6368"/>
    <w:rsid w:val="00BF67A7"/>
    <w:rsid w:val="00C01482"/>
    <w:rsid w:val="00C02147"/>
    <w:rsid w:val="00C02AA0"/>
    <w:rsid w:val="00C02ADC"/>
    <w:rsid w:val="00C04FDD"/>
    <w:rsid w:val="00C06138"/>
    <w:rsid w:val="00C06B12"/>
    <w:rsid w:val="00C077CB"/>
    <w:rsid w:val="00C10CC6"/>
    <w:rsid w:val="00C11AC2"/>
    <w:rsid w:val="00C11FE1"/>
    <w:rsid w:val="00C12783"/>
    <w:rsid w:val="00C12A23"/>
    <w:rsid w:val="00C14397"/>
    <w:rsid w:val="00C1470B"/>
    <w:rsid w:val="00C16731"/>
    <w:rsid w:val="00C168B3"/>
    <w:rsid w:val="00C17679"/>
    <w:rsid w:val="00C20262"/>
    <w:rsid w:val="00C20D1F"/>
    <w:rsid w:val="00C22E5E"/>
    <w:rsid w:val="00C24EDF"/>
    <w:rsid w:val="00C25741"/>
    <w:rsid w:val="00C27217"/>
    <w:rsid w:val="00C30BBB"/>
    <w:rsid w:val="00C30C71"/>
    <w:rsid w:val="00C33F4A"/>
    <w:rsid w:val="00C34485"/>
    <w:rsid w:val="00C351C6"/>
    <w:rsid w:val="00C36371"/>
    <w:rsid w:val="00C36FB1"/>
    <w:rsid w:val="00C37A17"/>
    <w:rsid w:val="00C40720"/>
    <w:rsid w:val="00C408BF"/>
    <w:rsid w:val="00C4230E"/>
    <w:rsid w:val="00C4261A"/>
    <w:rsid w:val="00C44F4B"/>
    <w:rsid w:val="00C45215"/>
    <w:rsid w:val="00C4658B"/>
    <w:rsid w:val="00C475A8"/>
    <w:rsid w:val="00C5118F"/>
    <w:rsid w:val="00C51D5F"/>
    <w:rsid w:val="00C558AF"/>
    <w:rsid w:val="00C560D3"/>
    <w:rsid w:val="00C601D7"/>
    <w:rsid w:val="00C621BA"/>
    <w:rsid w:val="00C6565D"/>
    <w:rsid w:val="00C65CD1"/>
    <w:rsid w:val="00C71711"/>
    <w:rsid w:val="00C75175"/>
    <w:rsid w:val="00C76B1E"/>
    <w:rsid w:val="00C805B5"/>
    <w:rsid w:val="00C836E6"/>
    <w:rsid w:val="00C84DF7"/>
    <w:rsid w:val="00C85964"/>
    <w:rsid w:val="00C87B7F"/>
    <w:rsid w:val="00C9079D"/>
    <w:rsid w:val="00C95985"/>
    <w:rsid w:val="00C959B0"/>
    <w:rsid w:val="00C95FF8"/>
    <w:rsid w:val="00C97F67"/>
    <w:rsid w:val="00CA0093"/>
    <w:rsid w:val="00CA019D"/>
    <w:rsid w:val="00CA03DF"/>
    <w:rsid w:val="00CA1B05"/>
    <w:rsid w:val="00CA4A94"/>
    <w:rsid w:val="00CA4EAB"/>
    <w:rsid w:val="00CA6E85"/>
    <w:rsid w:val="00CA7621"/>
    <w:rsid w:val="00CA7867"/>
    <w:rsid w:val="00CA798A"/>
    <w:rsid w:val="00CB056C"/>
    <w:rsid w:val="00CB05ED"/>
    <w:rsid w:val="00CB4836"/>
    <w:rsid w:val="00CB4A1F"/>
    <w:rsid w:val="00CB63BA"/>
    <w:rsid w:val="00CB6519"/>
    <w:rsid w:val="00CC00E5"/>
    <w:rsid w:val="00CC1332"/>
    <w:rsid w:val="00CC2BD5"/>
    <w:rsid w:val="00CC40A0"/>
    <w:rsid w:val="00CC618D"/>
    <w:rsid w:val="00CD1D50"/>
    <w:rsid w:val="00CF1CFF"/>
    <w:rsid w:val="00CF1F6F"/>
    <w:rsid w:val="00CF2004"/>
    <w:rsid w:val="00CF32DF"/>
    <w:rsid w:val="00CF7CDA"/>
    <w:rsid w:val="00D04128"/>
    <w:rsid w:val="00D07206"/>
    <w:rsid w:val="00D078A7"/>
    <w:rsid w:val="00D14DE4"/>
    <w:rsid w:val="00D15E38"/>
    <w:rsid w:val="00D16227"/>
    <w:rsid w:val="00D16D72"/>
    <w:rsid w:val="00D2314D"/>
    <w:rsid w:val="00D23FE3"/>
    <w:rsid w:val="00D27336"/>
    <w:rsid w:val="00D30D61"/>
    <w:rsid w:val="00D35F9D"/>
    <w:rsid w:val="00D42611"/>
    <w:rsid w:val="00D42A41"/>
    <w:rsid w:val="00D433AD"/>
    <w:rsid w:val="00D4482B"/>
    <w:rsid w:val="00D5445A"/>
    <w:rsid w:val="00D60529"/>
    <w:rsid w:val="00D61790"/>
    <w:rsid w:val="00D61A9C"/>
    <w:rsid w:val="00D64393"/>
    <w:rsid w:val="00D6646B"/>
    <w:rsid w:val="00D66EAB"/>
    <w:rsid w:val="00D67E7E"/>
    <w:rsid w:val="00D70B6E"/>
    <w:rsid w:val="00D70E65"/>
    <w:rsid w:val="00D7144F"/>
    <w:rsid w:val="00D71475"/>
    <w:rsid w:val="00D736C0"/>
    <w:rsid w:val="00D73867"/>
    <w:rsid w:val="00D75BE4"/>
    <w:rsid w:val="00D76269"/>
    <w:rsid w:val="00D80F51"/>
    <w:rsid w:val="00D820FF"/>
    <w:rsid w:val="00D865D1"/>
    <w:rsid w:val="00D87AD2"/>
    <w:rsid w:val="00D91CB3"/>
    <w:rsid w:val="00D9239D"/>
    <w:rsid w:val="00D932ED"/>
    <w:rsid w:val="00D958AF"/>
    <w:rsid w:val="00D96DFB"/>
    <w:rsid w:val="00DA491F"/>
    <w:rsid w:val="00DA68B0"/>
    <w:rsid w:val="00DA6C7B"/>
    <w:rsid w:val="00DB0B87"/>
    <w:rsid w:val="00DB4903"/>
    <w:rsid w:val="00DB4A18"/>
    <w:rsid w:val="00DB554F"/>
    <w:rsid w:val="00DB5EBC"/>
    <w:rsid w:val="00DB669B"/>
    <w:rsid w:val="00DB6897"/>
    <w:rsid w:val="00DB716E"/>
    <w:rsid w:val="00DC09A7"/>
    <w:rsid w:val="00DC2A72"/>
    <w:rsid w:val="00DC3FF3"/>
    <w:rsid w:val="00DC5861"/>
    <w:rsid w:val="00DC65A0"/>
    <w:rsid w:val="00DC65A2"/>
    <w:rsid w:val="00DD107F"/>
    <w:rsid w:val="00DD1A1F"/>
    <w:rsid w:val="00DD404A"/>
    <w:rsid w:val="00DD4062"/>
    <w:rsid w:val="00DD50C9"/>
    <w:rsid w:val="00DD5CD7"/>
    <w:rsid w:val="00DE04D8"/>
    <w:rsid w:val="00DE5996"/>
    <w:rsid w:val="00DE64F5"/>
    <w:rsid w:val="00DE7939"/>
    <w:rsid w:val="00DF0393"/>
    <w:rsid w:val="00DF0956"/>
    <w:rsid w:val="00DF19EE"/>
    <w:rsid w:val="00DF223E"/>
    <w:rsid w:val="00DF2A71"/>
    <w:rsid w:val="00DF31C0"/>
    <w:rsid w:val="00DF4761"/>
    <w:rsid w:val="00DF66BD"/>
    <w:rsid w:val="00E00FA3"/>
    <w:rsid w:val="00E015FA"/>
    <w:rsid w:val="00E02AD6"/>
    <w:rsid w:val="00E035E5"/>
    <w:rsid w:val="00E0370D"/>
    <w:rsid w:val="00E03B53"/>
    <w:rsid w:val="00E04387"/>
    <w:rsid w:val="00E05BB4"/>
    <w:rsid w:val="00E13A2F"/>
    <w:rsid w:val="00E15260"/>
    <w:rsid w:val="00E15C8D"/>
    <w:rsid w:val="00E17292"/>
    <w:rsid w:val="00E20352"/>
    <w:rsid w:val="00E212EE"/>
    <w:rsid w:val="00E2163E"/>
    <w:rsid w:val="00E223F7"/>
    <w:rsid w:val="00E2285B"/>
    <w:rsid w:val="00E22B1F"/>
    <w:rsid w:val="00E22E34"/>
    <w:rsid w:val="00E2376C"/>
    <w:rsid w:val="00E24B4F"/>
    <w:rsid w:val="00E24CF3"/>
    <w:rsid w:val="00E27008"/>
    <w:rsid w:val="00E27E73"/>
    <w:rsid w:val="00E30E86"/>
    <w:rsid w:val="00E30E9E"/>
    <w:rsid w:val="00E30F7A"/>
    <w:rsid w:val="00E31436"/>
    <w:rsid w:val="00E3187B"/>
    <w:rsid w:val="00E35F50"/>
    <w:rsid w:val="00E36339"/>
    <w:rsid w:val="00E36AC1"/>
    <w:rsid w:val="00E37138"/>
    <w:rsid w:val="00E3744D"/>
    <w:rsid w:val="00E40039"/>
    <w:rsid w:val="00E40AAD"/>
    <w:rsid w:val="00E42EBD"/>
    <w:rsid w:val="00E43610"/>
    <w:rsid w:val="00E439F0"/>
    <w:rsid w:val="00E46172"/>
    <w:rsid w:val="00E47219"/>
    <w:rsid w:val="00E50CE2"/>
    <w:rsid w:val="00E51518"/>
    <w:rsid w:val="00E51CA4"/>
    <w:rsid w:val="00E52775"/>
    <w:rsid w:val="00E53670"/>
    <w:rsid w:val="00E53AD4"/>
    <w:rsid w:val="00E54ED2"/>
    <w:rsid w:val="00E5564E"/>
    <w:rsid w:val="00E5573C"/>
    <w:rsid w:val="00E56F1F"/>
    <w:rsid w:val="00E57A41"/>
    <w:rsid w:val="00E61914"/>
    <w:rsid w:val="00E64017"/>
    <w:rsid w:val="00E65985"/>
    <w:rsid w:val="00E65C16"/>
    <w:rsid w:val="00E666DC"/>
    <w:rsid w:val="00E668C3"/>
    <w:rsid w:val="00E72464"/>
    <w:rsid w:val="00E731A5"/>
    <w:rsid w:val="00E752F9"/>
    <w:rsid w:val="00E77C31"/>
    <w:rsid w:val="00E807D5"/>
    <w:rsid w:val="00E80F39"/>
    <w:rsid w:val="00E819A3"/>
    <w:rsid w:val="00E843E0"/>
    <w:rsid w:val="00E85A39"/>
    <w:rsid w:val="00E928FC"/>
    <w:rsid w:val="00E94DFC"/>
    <w:rsid w:val="00E95E85"/>
    <w:rsid w:val="00E96609"/>
    <w:rsid w:val="00E97452"/>
    <w:rsid w:val="00EA022E"/>
    <w:rsid w:val="00EA0D2A"/>
    <w:rsid w:val="00EA4E7D"/>
    <w:rsid w:val="00EA6E70"/>
    <w:rsid w:val="00EB073E"/>
    <w:rsid w:val="00EB1D4A"/>
    <w:rsid w:val="00EB2B11"/>
    <w:rsid w:val="00EB357E"/>
    <w:rsid w:val="00EB620A"/>
    <w:rsid w:val="00EC00AF"/>
    <w:rsid w:val="00EC04A7"/>
    <w:rsid w:val="00EC22D0"/>
    <w:rsid w:val="00EC56C8"/>
    <w:rsid w:val="00EC621C"/>
    <w:rsid w:val="00EC626C"/>
    <w:rsid w:val="00EC67AC"/>
    <w:rsid w:val="00ED235D"/>
    <w:rsid w:val="00ED57E3"/>
    <w:rsid w:val="00ED6216"/>
    <w:rsid w:val="00ED6917"/>
    <w:rsid w:val="00EE4FB3"/>
    <w:rsid w:val="00EE6BDF"/>
    <w:rsid w:val="00EE7FB6"/>
    <w:rsid w:val="00EF083B"/>
    <w:rsid w:val="00EF0AE2"/>
    <w:rsid w:val="00EF231F"/>
    <w:rsid w:val="00EF2603"/>
    <w:rsid w:val="00EF3F7F"/>
    <w:rsid w:val="00EF5622"/>
    <w:rsid w:val="00F001DB"/>
    <w:rsid w:val="00F05935"/>
    <w:rsid w:val="00F06896"/>
    <w:rsid w:val="00F07F7D"/>
    <w:rsid w:val="00F10DF5"/>
    <w:rsid w:val="00F11755"/>
    <w:rsid w:val="00F11FF8"/>
    <w:rsid w:val="00F1287B"/>
    <w:rsid w:val="00F12A6D"/>
    <w:rsid w:val="00F15DF3"/>
    <w:rsid w:val="00F20087"/>
    <w:rsid w:val="00F20AE7"/>
    <w:rsid w:val="00F21509"/>
    <w:rsid w:val="00F229C6"/>
    <w:rsid w:val="00F22A12"/>
    <w:rsid w:val="00F260A4"/>
    <w:rsid w:val="00F27CD5"/>
    <w:rsid w:val="00F303C1"/>
    <w:rsid w:val="00F31933"/>
    <w:rsid w:val="00F32EB2"/>
    <w:rsid w:val="00F34AE3"/>
    <w:rsid w:val="00F35147"/>
    <w:rsid w:val="00F3672D"/>
    <w:rsid w:val="00F402EB"/>
    <w:rsid w:val="00F40421"/>
    <w:rsid w:val="00F4380C"/>
    <w:rsid w:val="00F44F4C"/>
    <w:rsid w:val="00F457EE"/>
    <w:rsid w:val="00F45D58"/>
    <w:rsid w:val="00F46F44"/>
    <w:rsid w:val="00F47011"/>
    <w:rsid w:val="00F5391C"/>
    <w:rsid w:val="00F54977"/>
    <w:rsid w:val="00F54EB9"/>
    <w:rsid w:val="00F5663D"/>
    <w:rsid w:val="00F5786B"/>
    <w:rsid w:val="00F57A96"/>
    <w:rsid w:val="00F60180"/>
    <w:rsid w:val="00F63155"/>
    <w:rsid w:val="00F638B0"/>
    <w:rsid w:val="00F6571D"/>
    <w:rsid w:val="00F659A6"/>
    <w:rsid w:val="00F661C5"/>
    <w:rsid w:val="00F70EFD"/>
    <w:rsid w:val="00F71170"/>
    <w:rsid w:val="00F72073"/>
    <w:rsid w:val="00F72BE0"/>
    <w:rsid w:val="00F733E7"/>
    <w:rsid w:val="00F739BC"/>
    <w:rsid w:val="00F743BD"/>
    <w:rsid w:val="00F75B20"/>
    <w:rsid w:val="00F76740"/>
    <w:rsid w:val="00F76759"/>
    <w:rsid w:val="00F77FCE"/>
    <w:rsid w:val="00F80015"/>
    <w:rsid w:val="00F80BD0"/>
    <w:rsid w:val="00F811B9"/>
    <w:rsid w:val="00F81BF0"/>
    <w:rsid w:val="00F85C8D"/>
    <w:rsid w:val="00F87896"/>
    <w:rsid w:val="00F902F9"/>
    <w:rsid w:val="00F92A6F"/>
    <w:rsid w:val="00F93680"/>
    <w:rsid w:val="00F93895"/>
    <w:rsid w:val="00F967F8"/>
    <w:rsid w:val="00F97277"/>
    <w:rsid w:val="00FA0392"/>
    <w:rsid w:val="00FA09D9"/>
    <w:rsid w:val="00FA0AC5"/>
    <w:rsid w:val="00FA15B3"/>
    <w:rsid w:val="00FA21C6"/>
    <w:rsid w:val="00FA4508"/>
    <w:rsid w:val="00FA55DC"/>
    <w:rsid w:val="00FA6904"/>
    <w:rsid w:val="00FA71AA"/>
    <w:rsid w:val="00FA7949"/>
    <w:rsid w:val="00FB0523"/>
    <w:rsid w:val="00FB1961"/>
    <w:rsid w:val="00FB2758"/>
    <w:rsid w:val="00FB2FEC"/>
    <w:rsid w:val="00FB43C2"/>
    <w:rsid w:val="00FB4A99"/>
    <w:rsid w:val="00FB4C40"/>
    <w:rsid w:val="00FB5022"/>
    <w:rsid w:val="00FB6470"/>
    <w:rsid w:val="00FB6AF1"/>
    <w:rsid w:val="00FB7298"/>
    <w:rsid w:val="00FC265C"/>
    <w:rsid w:val="00FC3198"/>
    <w:rsid w:val="00FC3D33"/>
    <w:rsid w:val="00FC544E"/>
    <w:rsid w:val="00FC7BE1"/>
    <w:rsid w:val="00FD1247"/>
    <w:rsid w:val="00FD280A"/>
    <w:rsid w:val="00FD365D"/>
    <w:rsid w:val="00FD3FA5"/>
    <w:rsid w:val="00FD55EE"/>
    <w:rsid w:val="00FD6519"/>
    <w:rsid w:val="00FD7C63"/>
    <w:rsid w:val="00FE2A8D"/>
    <w:rsid w:val="00FE5BF6"/>
    <w:rsid w:val="00FF06AB"/>
    <w:rsid w:val="00FF2BD0"/>
    <w:rsid w:val="00FF43BE"/>
    <w:rsid w:val="00FF517E"/>
    <w:rsid w:val="00FF6761"/>
    <w:rsid w:val="00FF67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C8B3962"/>
  <w15:docId w15:val="{C65094D3-F9D3-4D2B-AC28-F804E66E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7669"/>
    <w:pPr>
      <w:spacing w:after="160" w:line="259" w:lineRule="auto"/>
      <w:jc w:val="both"/>
    </w:pPr>
    <w:rPr>
      <w:rFonts w:ascii="Times New Roman" w:hAnsi="Times New Roman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085B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085B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085B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34AE3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FD3F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3FA5"/>
    <w:rPr>
      <w:sz w:val="22"/>
      <w:szCs w:val="22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FD3FA5"/>
  </w:style>
  <w:style w:type="paragraph" w:styleId="Kopfzeile">
    <w:name w:val="header"/>
    <w:basedOn w:val="Standard"/>
    <w:link w:val="KopfzeileZchn"/>
    <w:uiPriority w:val="99"/>
    <w:unhideWhenUsed/>
    <w:rsid w:val="00FD3F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3FA5"/>
    <w:rPr>
      <w:sz w:val="22"/>
      <w:szCs w:val="22"/>
      <w:lang w:val="de-DE"/>
    </w:rPr>
  </w:style>
  <w:style w:type="paragraph" w:styleId="KeinLeerraum">
    <w:name w:val="No Spacing"/>
    <w:link w:val="KeinLeerraumZchn"/>
    <w:uiPriority w:val="1"/>
    <w:qFormat/>
    <w:rsid w:val="00957669"/>
    <w:pPr>
      <w:jc w:val="both"/>
    </w:pPr>
    <w:rPr>
      <w:rFonts w:ascii="Times New Roman" w:hAnsi="Times New Roman"/>
      <w:color w:val="000000" w:themeColor="text1"/>
      <w:szCs w:val="2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085B"/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1640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B85"/>
    <w:pPr>
      <w:spacing w:before="360" w:after="360"/>
      <w:jc w:val="left"/>
    </w:pPr>
    <w:rPr>
      <w:b/>
      <w:bCs/>
      <w:caps/>
      <w:sz w:val="22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2C5B85"/>
    <w:pPr>
      <w:spacing w:after="0"/>
      <w:ind w:left="720"/>
      <w:jc w:val="left"/>
    </w:pPr>
    <w:rPr>
      <w:bCs/>
      <w:smallCaps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mallCaps/>
      <w:sz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paragraph" w:styleId="Verzeichnis5">
    <w:name w:val="toc 5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716404"/>
    <w:pPr>
      <w:spacing w:after="0"/>
      <w:jc w:val="left"/>
    </w:pPr>
    <w:rPr>
      <w:rFonts w:asciiTheme="minorHAnsi" w:hAnsiTheme="minorHAnsi"/>
      <w:sz w:val="22"/>
    </w:rPr>
  </w:style>
  <w:style w:type="character" w:styleId="Hyperlink">
    <w:name w:val="Hyperlink"/>
    <w:basedOn w:val="Absatz-Standardschriftart"/>
    <w:uiPriority w:val="99"/>
    <w:unhideWhenUsed/>
    <w:rsid w:val="00716404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085B"/>
    <w:rPr>
      <w:rFonts w:ascii="Times New Roman" w:eastAsiaTheme="majorEastAsia" w:hAnsi="Times New Roman" w:cstheme="majorBidi"/>
      <w:color w:val="000000" w:themeColor="tex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085B"/>
    <w:rPr>
      <w:rFonts w:ascii="Times New Roman" w:eastAsiaTheme="majorEastAsia" w:hAnsi="Times New Roman" w:cstheme="majorBidi"/>
      <w:color w:val="000000" w:themeColor="text1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24C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E05BB4"/>
    <w:pPr>
      <w:spacing w:after="0"/>
    </w:pPr>
  </w:style>
  <w:style w:type="character" w:styleId="Platzhaltertext">
    <w:name w:val="Placeholder Text"/>
    <w:basedOn w:val="Absatz-Standardschriftart"/>
    <w:uiPriority w:val="99"/>
    <w:semiHidden/>
    <w:rsid w:val="00F80015"/>
    <w:rPr>
      <w:color w:val="808080"/>
    </w:rPr>
  </w:style>
  <w:style w:type="table" w:customStyle="1" w:styleId="GridTable2-Accent11">
    <w:name w:val="Grid Table 2 - Accent 11"/>
    <w:basedOn w:val="NormaleTabelle"/>
    <w:uiPriority w:val="47"/>
    <w:rsid w:val="0062441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1">
    <w:name w:val="Grid Table 21"/>
    <w:basedOn w:val="NormaleTabelle"/>
    <w:uiPriority w:val="47"/>
    <w:rsid w:val="0062441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61">
    <w:name w:val="Grid Table 1 Light - Accent 61"/>
    <w:basedOn w:val="NormaleTabelle"/>
    <w:uiPriority w:val="46"/>
    <w:rsid w:val="0062441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NormaleTabelle"/>
    <w:uiPriority w:val="46"/>
    <w:rsid w:val="0062441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1">
    <w:name w:val="Grid Table 7 Colorful1"/>
    <w:basedOn w:val="NormaleTabelle"/>
    <w:uiPriority w:val="52"/>
    <w:rsid w:val="0062441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31">
    <w:name w:val="Grid Table 7 Colorful - Accent 31"/>
    <w:basedOn w:val="NormaleTabelle"/>
    <w:uiPriority w:val="52"/>
    <w:rsid w:val="00AD6D8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21">
    <w:name w:val="Grid Table 7 Colorful - Accent 21"/>
    <w:basedOn w:val="NormaleTabelle"/>
    <w:uiPriority w:val="52"/>
    <w:rsid w:val="00AD6D8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11">
    <w:name w:val="Grid Table 7 Colorful - Accent 11"/>
    <w:basedOn w:val="NormaleTabelle"/>
    <w:uiPriority w:val="52"/>
    <w:rsid w:val="00AD6D8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ListTable1Light1">
    <w:name w:val="List Table 1 Light1"/>
    <w:basedOn w:val="NormaleTabelle"/>
    <w:uiPriority w:val="46"/>
    <w:rsid w:val="00AD6D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NormaleTabelle"/>
    <w:uiPriority w:val="45"/>
    <w:rsid w:val="000A32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B0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EB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EB9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26C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26C9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26C9"/>
    <w:rPr>
      <w:rFonts w:ascii="Times New Roman" w:hAnsi="Times New Roman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26C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26C9"/>
    <w:rPr>
      <w:rFonts w:ascii="Times New Roman" w:hAnsi="Times New Roman"/>
      <w:b/>
      <w:bCs/>
      <w:sz w:val="20"/>
      <w:szCs w:val="20"/>
      <w:lang w:val="de-DE"/>
    </w:rPr>
  </w:style>
  <w:style w:type="paragraph" w:styleId="StandardWeb">
    <w:name w:val="Normal (Web)"/>
    <w:basedOn w:val="Standard"/>
    <w:uiPriority w:val="99"/>
    <w:unhideWhenUsed/>
    <w:rsid w:val="00013A6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styleId="EinfacheTabelle3">
    <w:name w:val="Plain Table 3"/>
    <w:basedOn w:val="NormaleTabelle"/>
    <w:uiPriority w:val="99"/>
    <w:rsid w:val="000D38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99"/>
    <w:rsid w:val="000D38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A786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94738"/>
    <w:rPr>
      <w:rFonts w:ascii="Times New Roman" w:hAnsi="Times New Roman"/>
      <w:szCs w:val="22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D60529"/>
    <w:pPr>
      <w:spacing w:after="0"/>
      <w:jc w:val="center"/>
    </w:pPr>
    <w:rPr>
      <w:rFonts w:cs="Times New Roman"/>
      <w:noProof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60529"/>
    <w:rPr>
      <w:rFonts w:ascii="Times New Roman" w:hAnsi="Times New Roman"/>
      <w:color w:val="000000" w:themeColor="text1"/>
      <w:szCs w:val="22"/>
      <w:lang w:val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D60529"/>
    <w:rPr>
      <w:rFonts w:ascii="Times New Roman" w:hAnsi="Times New Roman" w:cs="Times New Roman"/>
      <w:noProof/>
      <w:color w:val="000000" w:themeColor="text1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6052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D60529"/>
    <w:rPr>
      <w:rFonts w:ascii="Times New Roman" w:hAnsi="Times New Roman" w:cs="Times New Roman"/>
      <w:noProof/>
      <w:color w:val="000000" w:themeColor="text1"/>
      <w:szCs w:val="22"/>
      <w:lang w:val="en-US"/>
    </w:rPr>
  </w:style>
  <w:style w:type="table" w:customStyle="1" w:styleId="PlainTable511">
    <w:name w:val="Plain Table 511"/>
    <w:basedOn w:val="NormaleTabelle"/>
    <w:uiPriority w:val="45"/>
    <w:rsid w:val="00D67E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NormaleTabelle"/>
    <w:uiPriority w:val="45"/>
    <w:rsid w:val="00150C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3">
    <w:name w:val="Plain Table 513"/>
    <w:basedOn w:val="NormaleTabelle"/>
    <w:uiPriority w:val="45"/>
    <w:rsid w:val="00243B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1398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0179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3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8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0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5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6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61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9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36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63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7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58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41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40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1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7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28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7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06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4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80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4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7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1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75B9C08-4CCA-42A7-95D7-AEA613775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</CharactersWithSpaces>
  <SharedDoc>false</SharedDoc>
  <HLinks>
    <vt:vector size="12" baseType="variant">
      <vt:variant>
        <vt:i4>124524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629876</vt:lpwstr>
      </vt:variant>
      <vt:variant>
        <vt:i4>104863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62987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uehne</dc:creator>
  <cp:keywords/>
  <dc:description/>
  <cp:lastModifiedBy>Sabine König</cp:lastModifiedBy>
  <cp:revision>4</cp:revision>
  <cp:lastPrinted>2022-05-18T17:19:00Z</cp:lastPrinted>
  <dcterms:created xsi:type="dcterms:W3CDTF">2022-11-07T10:21:00Z</dcterms:created>
  <dcterms:modified xsi:type="dcterms:W3CDTF">2022-11-1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314292/ab01</vt:lpwstr>
  </property>
  <property fmtid="{D5CDD505-2E9C-101B-9397-08002B2CF9AE}" pid="4" name="Mendeley Unique User Id_1">
    <vt:lpwstr>d9f6132d-a844-34b6-ae46-68317fc240f0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314292/ab01</vt:lpwstr>
  </property>
  <property fmtid="{D5CDD505-2E9C-101B-9397-08002B2CF9AE}" pid="18" name="Mendeley Recent Style Name 6_1">
    <vt:lpwstr>Medizinische Fakultät - Angelika Beck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